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42FBF" w14:textId="5C3CA57C" w:rsidR="00A82675" w:rsidRPr="00D131C9" w:rsidRDefault="00C72EC5" w:rsidP="005B7F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31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D02EA" w:rsidRPr="00D131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4D5BEC" w:rsidRPr="00D131C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4D02EA" w:rsidRPr="00D131C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77FE4" w:rsidRPr="00D131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3156" w:rsidRPr="00D131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6BDC" w:rsidRPr="00D131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 values of the comparisons of the questions asked to </w:t>
      </w:r>
      <w:r w:rsidR="00EC7762" w:rsidRPr="00D131C9">
        <w:rPr>
          <w:rFonts w:ascii="Times New Roman" w:hAnsi="Times New Roman" w:cs="Times New Roman"/>
          <w:b/>
          <w:sz w:val="24"/>
          <w:szCs w:val="24"/>
          <w:lang w:val="en-US"/>
        </w:rPr>
        <w:t>farmers</w:t>
      </w:r>
    </w:p>
    <w:tbl>
      <w:tblPr>
        <w:tblpPr w:leftFromText="141" w:rightFromText="141" w:vertAnchor="page" w:horzAnchor="margin" w:tblpY="2329"/>
        <w:tblW w:w="11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</w:tblGrid>
      <w:tr w:rsidR="00C142B1" w:rsidRPr="00452502" w14:paraId="41E9ADB5" w14:textId="1BDB8AAD" w:rsidTr="00F1268A">
        <w:trPr>
          <w:trHeight w:val="136"/>
        </w:trPr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0DE60" w14:textId="4D5B8086" w:rsidR="00C142B1" w:rsidRPr="0045250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Question</w:t>
            </w:r>
            <w:r w:rsidRPr="0083484F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FE69C" w14:textId="77777777" w:rsidR="00C142B1" w:rsidRPr="0045250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63229" w14:textId="4BC0E3F5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3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0E341" w14:textId="0EFE80B4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4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184C4" w14:textId="0D0A3E19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5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70CB1" w14:textId="6F4730CE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6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2078C" w14:textId="538B9C73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76FBC" w14:textId="62CD5F6B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9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41E69" w14:textId="2A0C3E7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0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5475D" w14:textId="38F23A6C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3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E465D" w14:textId="3F9C4F9E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4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0B066" w14:textId="00316A9C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5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D7994" w14:textId="3527C5BC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6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30C05" w14:textId="15DAB8C0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EDE35" w14:textId="41622AB1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8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8959D" w14:textId="0DB9ADB8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9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C5261" w14:textId="060C353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0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B7FC5" w14:textId="7654F17A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3D4D4" w14:textId="0291C186" w:rsidR="00C142B1" w:rsidRDefault="00957874" w:rsidP="00F126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22</w:t>
            </w:r>
          </w:p>
        </w:tc>
      </w:tr>
      <w:tr w:rsidR="00EB0595" w:rsidRPr="00452502" w14:paraId="73706870" w14:textId="20E8BBE2" w:rsidTr="00F1268A">
        <w:trPr>
          <w:trHeight w:val="22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5E8E" w14:textId="3A638A26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DD1F60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46F5F4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D9543D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8E8719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20AE5E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7ED97D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6C4044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CEF240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38867C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83B939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F7B80D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288382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6308A7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262A53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43DA1B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CB4EC9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7C920A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452502" w14:paraId="609CC724" w14:textId="14FB414F" w:rsidTr="00F1268A">
        <w:trPr>
          <w:trHeight w:val="22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4FF0" w14:textId="77777777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574C" w14:textId="491A9C19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48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A3E19C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E4C52C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F36CEC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1337AD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324577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1BE3AE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0ED312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0E2F07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40900C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CC0C85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C55029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55B042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AD045D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1B670B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267384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7C6C54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05259B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452502" w14:paraId="4E3AF74C" w14:textId="0E805DBD" w:rsidTr="00F1268A">
        <w:trPr>
          <w:trHeight w:val="2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94B4" w14:textId="77777777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BB6C" w14:textId="0363519E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632FD0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0F6E" w14:textId="6FF2BA75" w:rsidR="00C142B1" w:rsidRPr="00632FD0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CC53E2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1EECDC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9951D3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CDDCB1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B4DA34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ABD9A2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E6C990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C0EC0C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2BFA1A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18DDFF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AD6375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20BBB9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09D5D0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03056C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8B541C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98D880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452502" w14:paraId="31F73782" w14:textId="1BB69339" w:rsidTr="00F1268A">
        <w:trPr>
          <w:trHeight w:val="234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F5FA" w14:textId="77777777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49B7" w14:textId="27A7B702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632FD0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AF8E" w14:textId="61556523" w:rsidR="00C142B1" w:rsidRPr="00632FD0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632FD0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0716" w14:textId="2281191C" w:rsidR="00C142B1" w:rsidRPr="00632FD0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194C18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ED65D7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24C36A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094C15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C5F518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2D1179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B8E7EF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C49F5F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61B491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E79360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8D864A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3A22B1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5BF6EC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369F4E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2D77BD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3ABAC3" w14:textId="77777777" w:rsidR="00C142B1" w:rsidRPr="00194C18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B0595" w:rsidRPr="00B03366" w14:paraId="43F2A017" w14:textId="561BA880" w:rsidTr="00F1268A">
        <w:trPr>
          <w:trHeight w:val="233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47E5" w14:textId="77777777" w:rsidR="00EB0595" w:rsidRPr="00C356A2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1BF3" w14:textId="2C12B537" w:rsidR="00EB0595" w:rsidRPr="003B7A7C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8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93A8" w14:textId="089C54EB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8DF4" w14:textId="037F86F0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9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D0F0" w14:textId="51866F39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9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60C4DD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579" w:type="dxa"/>
            <w:gridSpan w:val="13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1C1249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B0595" w:rsidRPr="00B03366" w14:paraId="58DE0C79" w14:textId="15F667EB" w:rsidTr="00F1268A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5F4E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2215" w14:textId="64DFE019" w:rsidR="00EB0595" w:rsidRPr="003B7A7C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A0EB" w14:textId="5D130C31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E67E" w14:textId="0FB077F8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5A62" w14:textId="2E500A54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B213" w14:textId="6D485FD9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79</w:t>
            </w:r>
          </w:p>
        </w:tc>
        <w:tc>
          <w:tcPr>
            <w:tcW w:w="7579" w:type="dxa"/>
            <w:gridSpan w:val="13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FD5D57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B03366" w14:paraId="2872AC2F" w14:textId="1AF2AA93" w:rsidTr="00F1268A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6E6C" w14:textId="77777777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17BA" w14:textId="5D2A05D0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08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82B0" w14:textId="6E87B4C0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F581" w14:textId="0AD32089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9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17E0" w14:textId="61D27158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5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0783" w14:textId="7BB18FC2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7CA7" w14:textId="1DEAF300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8DBB6F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4B218B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313120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A72587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61CF56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8B901E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F1EDED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5EAF70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C2508B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06A7EC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A2616C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868651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B03366" w14:paraId="0D0694F0" w14:textId="45DBC51D" w:rsidTr="00F1268A">
        <w:trPr>
          <w:trHeight w:val="22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5D77" w14:textId="77777777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88A1" w14:textId="7FC8209F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EE95" w14:textId="1CBECC2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AE5B" w14:textId="378918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04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F008" w14:textId="10B895A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C0F4" w14:textId="0E2E902A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1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3689" w14:textId="6BF40332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D040" w14:textId="30BFCD7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8D2192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E09BC5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27C4B5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D435C8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E98031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538F45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40CB51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447A8C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966235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18EF13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25D4C3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B03366" w14:paraId="3E85A2AF" w14:textId="155FED8C" w:rsidTr="00F1268A">
        <w:trPr>
          <w:trHeight w:val="2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77CE" w14:textId="5BC6AAC1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F1A7" w14:textId="2C0F3F71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6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30E2" w14:textId="42A0AB23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07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5090" w14:textId="4FEEA505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6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8183" w14:textId="28E4F31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2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5F11" w14:textId="5E40BD0A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8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E6EE" w14:textId="041B9232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DF37" w14:textId="451FCFA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2CB4" w14:textId="4795A47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3F29FD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BADEA3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7444F6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753D60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F58DFC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37E977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381139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13FF85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D9111A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37EEB1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28C9E3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B0595" w:rsidRPr="00B03366" w14:paraId="39FB9DAC" w14:textId="63D5BB84" w:rsidTr="00F1268A">
        <w:trPr>
          <w:trHeight w:val="234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DC8E" w14:textId="3C4A76A0" w:rsidR="00EB0595" w:rsidRPr="00C356A2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0A47" w14:textId="151A8FB6" w:rsidR="00EB0595" w:rsidRPr="003B7A7C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60BF" w14:textId="47E781C8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07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6082" w14:textId="74204DC4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7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5E85" w14:textId="7F06C71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42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9AFD" w14:textId="018D47B4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7E12" w14:textId="167D12D9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5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9BE4" w14:textId="401B1CD9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7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5986" w14:textId="21B34ED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FD6F" w14:textId="34E16BCB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952FE4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4664" w:type="dxa"/>
            <w:gridSpan w:val="8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879DAF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B0595" w:rsidRPr="00B03366" w14:paraId="5D344234" w14:textId="02B8F72E" w:rsidTr="00F1268A">
        <w:trPr>
          <w:trHeight w:val="233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96AC" w14:textId="46E6B482" w:rsidR="00EB0595" w:rsidRPr="00C356A2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E707" w14:textId="35A95DFB" w:rsidR="00EB0595" w:rsidRPr="003B7A7C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0340" w14:textId="3692995A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F0C0" w14:textId="06723922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8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20E6" w14:textId="092ADD70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97A5" w14:textId="3C9BA725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9D26" w14:textId="1F0010AE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9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83FD" w14:textId="277FC6D1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2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A3CF" w14:textId="29F9D3A1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1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1284" w14:textId="32CF7FE1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7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A57B" w14:textId="4E11AA91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86</w:t>
            </w:r>
          </w:p>
        </w:tc>
        <w:tc>
          <w:tcPr>
            <w:tcW w:w="4664" w:type="dxa"/>
            <w:gridSpan w:val="8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EF4075" w14:textId="77777777" w:rsidR="00EB0595" w:rsidRDefault="00EB0595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B03366" w14:paraId="582AB293" w14:textId="51888A71" w:rsidTr="00F1268A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9AAF" w14:textId="0C9BD10A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0498" w14:textId="7EA4A39D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8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478E" w14:textId="0DDD160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B309" w14:textId="5EEE9AEF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FAB2" w14:textId="56B4952F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A990" w14:textId="56888F3F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6BBC" w14:textId="16CF11EB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29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D237" w14:textId="2CD62774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5CC2" w14:textId="48FB8BA1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8C96" w14:textId="621D77A4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8794" w14:textId="5BC9B775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A20A" w14:textId="75BBCD08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C8A679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CAF45D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D3BEAD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19BAEA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9AC23B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07D94F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33FBE3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B03366" w14:paraId="399D3F9B" w14:textId="2B532522" w:rsidTr="00F1268A">
        <w:trPr>
          <w:trHeight w:val="22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8398" w14:textId="6C3883C5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6863" w14:textId="29D8877A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5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354E" w14:textId="0C132A3D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9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0E8C" w14:textId="412CF0DF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8734" w14:textId="274DE30A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C945" w14:textId="5176B6FC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6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8D16" w14:textId="4ABB9878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B390" w14:textId="4BADDCBF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E4B6" w14:textId="114328BA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5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6517" w14:textId="432E798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46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E5F2" w14:textId="1C971688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5A8E" w14:textId="6D3BC48A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8119" w14:textId="7F3D075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A42DCB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FF0F6B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2735E7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5A20DA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BAD1C8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C451F5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B03366" w14:paraId="09E82B3C" w14:textId="1988FE38" w:rsidTr="00F1268A">
        <w:trPr>
          <w:trHeight w:val="2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FA71" w14:textId="2B70799E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B8CA" w14:textId="22F30E6B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F3CE" w14:textId="416C0A1D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7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676C" w14:textId="2D677A18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9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C089" w14:textId="37E7FE2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1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CD96" w14:textId="4A1D27BF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6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1CFE" w14:textId="26C6F705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7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331E" w14:textId="639664B9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85FF" w14:textId="40F710F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8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38D5" w14:textId="70DB7C54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04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A5F3" w14:textId="6A34522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7741" w14:textId="79533973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2677" w14:textId="3C3BBA65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0F72" w14:textId="2738A6EC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5C5846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91356D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F75692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05C397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8D787F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B03366" w14:paraId="2CBAA42E" w14:textId="495464EC" w:rsidTr="00F1268A">
        <w:trPr>
          <w:trHeight w:val="233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55F8" w14:textId="78E87867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1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D545" w14:textId="4BB50EEE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9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C3FA" w14:textId="2198CEB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7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65CD" w14:textId="26F02312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1DB3" w14:textId="5376E0A4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B5A5" w14:textId="288E31F9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22EB" w14:textId="40AFE1F8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6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F062" w14:textId="5A8BE08C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91F6" w14:textId="348889D4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4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FD64" w14:textId="4E9181E0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4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1311" w14:textId="6A867CF0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48D2" w14:textId="394A4C1D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F475" w14:textId="7DE65783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2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18EF" w14:textId="0613CB8C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7524" w14:textId="4A3C3688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65B1F0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05875F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E0489F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B081D5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B03366" w14:paraId="1D93A9C2" w14:textId="1F71A8E4" w:rsidTr="00F1268A">
        <w:trPr>
          <w:trHeight w:val="237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41B2" w14:textId="40A47807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F9FF" w14:textId="728F367D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632FD0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6E20" w14:textId="58602324" w:rsidR="00C142B1" w:rsidRPr="00632FD0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9164" w14:textId="1F73242E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08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DD02" w14:textId="0A4B3A33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9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802A" w14:textId="1F071195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7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161D" w14:textId="550D4370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0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542D" w14:textId="3D46531F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5656" w14:textId="6B8DA53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1E97" w14:textId="27542788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9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90AB" w14:textId="3C6D65B5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44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0200" w14:textId="6459520F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3199" w14:textId="0F77E24F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3ED7" w14:textId="1FE29958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8A3B" w14:textId="43D87D6A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880A" w14:textId="70955433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8F624D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DB7856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68E481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B03366" w14:paraId="7125D1EA" w14:textId="6113131C" w:rsidTr="00F1268A">
        <w:trPr>
          <w:trHeight w:val="22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3DD6" w14:textId="35AFDFA5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03BA" w14:textId="0999D048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38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BCF2" w14:textId="04A42B1A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5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C58C" w14:textId="51E0EFCB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7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F016" w14:textId="27646B4B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5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FBE5" w14:textId="3848731B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27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1255" w14:textId="607C97E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016B" w14:textId="679FD59C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A7E8" w14:textId="5F78065D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14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BDB0" w14:textId="73D85514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5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58F4" w14:textId="386B4EA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C4E2" w14:textId="61729C61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3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53E8" w14:textId="129618F4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7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2B9D" w14:textId="0B434571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8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1235" w14:textId="47F0366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8192" w14:textId="26E199A4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34EC" w14:textId="156E121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B1ABB3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108BE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C142B1" w:rsidRPr="00B03366" w14:paraId="696BFEDC" w14:textId="75492641" w:rsidTr="00F1268A">
        <w:trPr>
          <w:trHeight w:val="245"/>
        </w:trPr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2EA21" w14:textId="6959CAF0" w:rsidR="00C142B1" w:rsidRPr="00C356A2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2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CD206" w14:textId="3CF6795F" w:rsidR="00C142B1" w:rsidRPr="003B7A7C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5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D93EE" w14:textId="1FF0C330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8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521CC" w14:textId="4C2B493E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1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5A57C" w14:textId="7334388C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6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27FA2" w14:textId="5ED3B67A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0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145B2" w14:textId="74FA0385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2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769A9" w14:textId="523CD2A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E2AA9" w14:textId="020466E8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6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CA00A" w14:textId="101804AC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01*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091E0" w14:textId="1B335D6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4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505A1" w14:textId="28F9453D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37*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72A43" w14:textId="2CC5D7B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45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2C8F2" w14:textId="409BD346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2866B" w14:textId="0D427B7C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2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89767" w14:textId="6EEB6405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19777" w14:textId="1C47253A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34E98" w14:textId="207B48BC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4D8586" w14:textId="77777777" w:rsidR="00C142B1" w:rsidRDefault="00C142B1" w:rsidP="00F1268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</w:tbl>
    <w:p w14:paraId="187CBC63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1F0223CB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6DEEAB8F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2D215C31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227D09AB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4799C48F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05E58E14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4F5609F9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769CB2CF" w14:textId="77777777" w:rsidR="006E5BAC" w:rsidRPr="006E5BAC" w:rsidRDefault="006E5BA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34A0FCB7" w14:textId="77777777" w:rsidR="006E5BAC" w:rsidRDefault="006E5BAC" w:rsidP="006E5BAC">
      <w:pPr>
        <w:rPr>
          <w:rFonts w:ascii="Times New Roman" w:hAnsi="Times New Roman" w:cs="Times New Roman"/>
          <w:b/>
          <w:sz w:val="14"/>
          <w:szCs w:val="14"/>
          <w:lang w:val="en-US"/>
        </w:rPr>
      </w:pPr>
    </w:p>
    <w:p w14:paraId="113E210B" w14:textId="77777777" w:rsidR="003B7A7C" w:rsidRDefault="003B7A7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4278DAAC" w14:textId="4BF3C290" w:rsidR="00CB336B" w:rsidRPr="00D131C9" w:rsidRDefault="00CB336B" w:rsidP="006E5B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C43AA3" w14:textId="7672BB38" w:rsidR="003B7A7C" w:rsidRPr="00D131C9" w:rsidRDefault="0083484F" w:rsidP="003B7A7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131C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6E5BAC" w:rsidRPr="00D131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7468DF" w:rsidRPr="00D131C9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="007468DF" w:rsidRPr="00D131C9">
        <w:rPr>
          <w:rFonts w:ascii="Times New Roman" w:hAnsi="Times New Roman" w:cs="Times New Roman"/>
          <w:sz w:val="24"/>
          <w:szCs w:val="24"/>
          <w:lang w:val="en-US"/>
        </w:rPr>
        <w:t xml:space="preserve"> questions and answers are listed in Table 1.</w:t>
      </w:r>
    </w:p>
    <w:p w14:paraId="2549A467" w14:textId="18C84BF6" w:rsidR="0083484F" w:rsidRPr="00D131C9" w:rsidRDefault="0083484F" w:rsidP="003B7A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31C9">
        <w:rPr>
          <w:rFonts w:ascii="Times New Roman" w:hAnsi="Times New Roman" w:cs="Times New Roman"/>
          <w:sz w:val="24"/>
          <w:szCs w:val="24"/>
          <w:lang w:val="en-US"/>
        </w:rPr>
        <w:t>* P &lt; 0.05</w:t>
      </w:r>
    </w:p>
    <w:p w14:paraId="4294AD2C" w14:textId="77777777" w:rsidR="003B7A7C" w:rsidRPr="006E5BAC" w:rsidRDefault="003B7A7C" w:rsidP="006E5BAC">
      <w:pPr>
        <w:rPr>
          <w:rFonts w:ascii="Times New Roman" w:hAnsi="Times New Roman" w:cs="Times New Roman"/>
          <w:sz w:val="14"/>
          <w:szCs w:val="14"/>
          <w:lang w:val="en-US"/>
        </w:rPr>
      </w:pPr>
    </w:p>
    <w:sectPr w:rsidR="003B7A7C" w:rsidRPr="006E5BAC" w:rsidSect="00BF1AF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F4DDE" w14:textId="77777777" w:rsidR="00C1514D" w:rsidRDefault="00C1514D" w:rsidP="00BF1AFC">
      <w:pPr>
        <w:spacing w:after="0" w:line="240" w:lineRule="auto"/>
      </w:pPr>
      <w:r>
        <w:separator/>
      </w:r>
    </w:p>
  </w:endnote>
  <w:endnote w:type="continuationSeparator" w:id="0">
    <w:p w14:paraId="2ED6FA98" w14:textId="77777777" w:rsidR="00C1514D" w:rsidRDefault="00C1514D" w:rsidP="00BF1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302E5" w14:textId="77777777" w:rsidR="00C1514D" w:rsidRDefault="00C1514D" w:rsidP="00BF1AFC">
      <w:pPr>
        <w:spacing w:after="0" w:line="240" w:lineRule="auto"/>
      </w:pPr>
      <w:r>
        <w:separator/>
      </w:r>
    </w:p>
  </w:footnote>
  <w:footnote w:type="continuationSeparator" w:id="0">
    <w:p w14:paraId="067779FB" w14:textId="77777777" w:rsidR="00C1514D" w:rsidRDefault="00C1514D" w:rsidP="00BF1A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1AFC"/>
    <w:rsid w:val="000015F4"/>
    <w:rsid w:val="00026BDC"/>
    <w:rsid w:val="000329AD"/>
    <w:rsid w:val="00041538"/>
    <w:rsid w:val="00075956"/>
    <w:rsid w:val="00076767"/>
    <w:rsid w:val="000814C2"/>
    <w:rsid w:val="000C7723"/>
    <w:rsid w:val="000C7A10"/>
    <w:rsid w:val="000D2EFB"/>
    <w:rsid w:val="000D4C49"/>
    <w:rsid w:val="00116E3B"/>
    <w:rsid w:val="00122A90"/>
    <w:rsid w:val="00167577"/>
    <w:rsid w:val="00191D87"/>
    <w:rsid w:val="00194C18"/>
    <w:rsid w:val="001D6F2B"/>
    <w:rsid w:val="001E0BF8"/>
    <w:rsid w:val="002073AF"/>
    <w:rsid w:val="00212ED6"/>
    <w:rsid w:val="002255E3"/>
    <w:rsid w:val="002358F3"/>
    <w:rsid w:val="0025327D"/>
    <w:rsid w:val="00254046"/>
    <w:rsid w:val="0027531A"/>
    <w:rsid w:val="0027703D"/>
    <w:rsid w:val="002D02F6"/>
    <w:rsid w:val="002F2F20"/>
    <w:rsid w:val="002F363E"/>
    <w:rsid w:val="002F7E26"/>
    <w:rsid w:val="00327A23"/>
    <w:rsid w:val="00336DE0"/>
    <w:rsid w:val="0037012B"/>
    <w:rsid w:val="003762F7"/>
    <w:rsid w:val="00387782"/>
    <w:rsid w:val="003B7A7C"/>
    <w:rsid w:val="003D08D9"/>
    <w:rsid w:val="003F29FD"/>
    <w:rsid w:val="00405C18"/>
    <w:rsid w:val="00411A6F"/>
    <w:rsid w:val="00413748"/>
    <w:rsid w:val="0041657F"/>
    <w:rsid w:val="004349F4"/>
    <w:rsid w:val="00452502"/>
    <w:rsid w:val="00457D7A"/>
    <w:rsid w:val="00471886"/>
    <w:rsid w:val="0047342A"/>
    <w:rsid w:val="0047510F"/>
    <w:rsid w:val="0048217B"/>
    <w:rsid w:val="00482593"/>
    <w:rsid w:val="004860A1"/>
    <w:rsid w:val="004A470E"/>
    <w:rsid w:val="004D02EA"/>
    <w:rsid w:val="004D5BEC"/>
    <w:rsid w:val="004D68B5"/>
    <w:rsid w:val="005200FD"/>
    <w:rsid w:val="00525FA1"/>
    <w:rsid w:val="005279A5"/>
    <w:rsid w:val="0053398B"/>
    <w:rsid w:val="00547AAF"/>
    <w:rsid w:val="00550AEB"/>
    <w:rsid w:val="005806CE"/>
    <w:rsid w:val="005A3E26"/>
    <w:rsid w:val="005B7F62"/>
    <w:rsid w:val="005C6A00"/>
    <w:rsid w:val="005D58E4"/>
    <w:rsid w:val="005E1322"/>
    <w:rsid w:val="00601244"/>
    <w:rsid w:val="00606440"/>
    <w:rsid w:val="00630556"/>
    <w:rsid w:val="00632FD0"/>
    <w:rsid w:val="00634640"/>
    <w:rsid w:val="00662622"/>
    <w:rsid w:val="00667CE2"/>
    <w:rsid w:val="00682C29"/>
    <w:rsid w:val="006A770F"/>
    <w:rsid w:val="006E5BAC"/>
    <w:rsid w:val="00720B2B"/>
    <w:rsid w:val="00730B93"/>
    <w:rsid w:val="00730E22"/>
    <w:rsid w:val="00740D52"/>
    <w:rsid w:val="007425F9"/>
    <w:rsid w:val="00743E03"/>
    <w:rsid w:val="007468DF"/>
    <w:rsid w:val="007472BB"/>
    <w:rsid w:val="00752EF4"/>
    <w:rsid w:val="007715D4"/>
    <w:rsid w:val="007761D6"/>
    <w:rsid w:val="00777844"/>
    <w:rsid w:val="0078164A"/>
    <w:rsid w:val="0079191B"/>
    <w:rsid w:val="007D0B5E"/>
    <w:rsid w:val="007D4BBC"/>
    <w:rsid w:val="007F011C"/>
    <w:rsid w:val="007F6DFB"/>
    <w:rsid w:val="0083484F"/>
    <w:rsid w:val="00863156"/>
    <w:rsid w:val="0086673D"/>
    <w:rsid w:val="00892496"/>
    <w:rsid w:val="00895089"/>
    <w:rsid w:val="008E4992"/>
    <w:rsid w:val="008F682A"/>
    <w:rsid w:val="00903365"/>
    <w:rsid w:val="00907436"/>
    <w:rsid w:val="0091384C"/>
    <w:rsid w:val="0093340D"/>
    <w:rsid w:val="00946A01"/>
    <w:rsid w:val="009547B0"/>
    <w:rsid w:val="00957874"/>
    <w:rsid w:val="00960C65"/>
    <w:rsid w:val="00973F94"/>
    <w:rsid w:val="00985F4E"/>
    <w:rsid w:val="00991E27"/>
    <w:rsid w:val="009D23F6"/>
    <w:rsid w:val="009E5FFB"/>
    <w:rsid w:val="009F2B0A"/>
    <w:rsid w:val="00A44807"/>
    <w:rsid w:val="00A52839"/>
    <w:rsid w:val="00A672A0"/>
    <w:rsid w:val="00A82675"/>
    <w:rsid w:val="00A831A0"/>
    <w:rsid w:val="00AB7E99"/>
    <w:rsid w:val="00AC05C1"/>
    <w:rsid w:val="00AD049B"/>
    <w:rsid w:val="00AD3602"/>
    <w:rsid w:val="00AD770B"/>
    <w:rsid w:val="00B03366"/>
    <w:rsid w:val="00B24273"/>
    <w:rsid w:val="00B53467"/>
    <w:rsid w:val="00B623D8"/>
    <w:rsid w:val="00B64423"/>
    <w:rsid w:val="00B82604"/>
    <w:rsid w:val="00B96BB3"/>
    <w:rsid w:val="00BB65EF"/>
    <w:rsid w:val="00BC7BB3"/>
    <w:rsid w:val="00BD1B3F"/>
    <w:rsid w:val="00BF1AFC"/>
    <w:rsid w:val="00C011EF"/>
    <w:rsid w:val="00C07690"/>
    <w:rsid w:val="00C142B1"/>
    <w:rsid w:val="00C143D3"/>
    <w:rsid w:val="00C1514D"/>
    <w:rsid w:val="00C356A2"/>
    <w:rsid w:val="00C4167B"/>
    <w:rsid w:val="00C53E6D"/>
    <w:rsid w:val="00C72EC5"/>
    <w:rsid w:val="00CB336B"/>
    <w:rsid w:val="00CC36B8"/>
    <w:rsid w:val="00CF4232"/>
    <w:rsid w:val="00D131C9"/>
    <w:rsid w:val="00D53D37"/>
    <w:rsid w:val="00D6349A"/>
    <w:rsid w:val="00D67D49"/>
    <w:rsid w:val="00D7428D"/>
    <w:rsid w:val="00DA1ABC"/>
    <w:rsid w:val="00DF4F8D"/>
    <w:rsid w:val="00E0250D"/>
    <w:rsid w:val="00E122B6"/>
    <w:rsid w:val="00E40C9E"/>
    <w:rsid w:val="00E54743"/>
    <w:rsid w:val="00E940FE"/>
    <w:rsid w:val="00EB0595"/>
    <w:rsid w:val="00EB451A"/>
    <w:rsid w:val="00EC7762"/>
    <w:rsid w:val="00ED3212"/>
    <w:rsid w:val="00EF2A43"/>
    <w:rsid w:val="00F1088C"/>
    <w:rsid w:val="00F1268A"/>
    <w:rsid w:val="00F31B65"/>
    <w:rsid w:val="00F40C2B"/>
    <w:rsid w:val="00F6482F"/>
    <w:rsid w:val="00F77FE4"/>
    <w:rsid w:val="00F95C1A"/>
    <w:rsid w:val="00F9627D"/>
    <w:rsid w:val="00FE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FA32D"/>
  <w15:docId w15:val="{119A59C9-C83B-4E6A-A172-9D9C7B641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67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F1A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F1AFC"/>
  </w:style>
  <w:style w:type="paragraph" w:styleId="Piedepgina">
    <w:name w:val="footer"/>
    <w:basedOn w:val="Normal"/>
    <w:link w:val="PiedepginaCar"/>
    <w:uiPriority w:val="99"/>
    <w:unhideWhenUsed/>
    <w:rsid w:val="00BF1A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F1AFC"/>
  </w:style>
  <w:style w:type="paragraph" w:styleId="Textodeglobo">
    <w:name w:val="Balloon Text"/>
    <w:basedOn w:val="Normal"/>
    <w:link w:val="TextodegloboCar"/>
    <w:uiPriority w:val="99"/>
    <w:semiHidden/>
    <w:unhideWhenUsed/>
    <w:rsid w:val="00BF1A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1AF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E5B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2B2205-8E0A-444D-B4FD-B2B5E4209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1</Pages>
  <Words>207</Words>
  <Characters>1160</Characters>
  <Application>Microsoft Office Word</Application>
  <DocSecurity>0</DocSecurity>
  <Lines>27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vet22</dc:creator>
  <cp:keywords/>
  <dc:description/>
  <cp:lastModifiedBy>ROBERTO SÁNCHEZ SÁNCHEZ</cp:lastModifiedBy>
  <cp:revision>272</cp:revision>
  <dcterms:created xsi:type="dcterms:W3CDTF">2017-10-16T09:11:00Z</dcterms:created>
  <dcterms:modified xsi:type="dcterms:W3CDTF">2023-09-12T10:39:00Z</dcterms:modified>
</cp:coreProperties>
</file>